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C58" w:rsidRPr="00D115A0" w:rsidRDefault="00106C58" w:rsidP="00106C58">
      <w:pPr>
        <w:rPr>
          <w:rFonts w:ascii="Times New Roman" w:hAnsi="Times New Roman" w:cs="Times New Roman"/>
          <w:b/>
          <w:sz w:val="24"/>
          <w:szCs w:val="24"/>
        </w:rPr>
      </w:pPr>
      <w:r w:rsidRPr="00D115A0">
        <w:rPr>
          <w:rFonts w:ascii="Times New Roman" w:hAnsi="Times New Roman" w:cs="Times New Roman"/>
          <w:b/>
          <w:sz w:val="24"/>
          <w:szCs w:val="24"/>
        </w:rPr>
        <w:t>S1 Table. Linear regression models for microalgal growth by optical density (OD).</w:t>
      </w:r>
    </w:p>
    <w:tbl>
      <w:tblPr>
        <w:tblStyle w:val="TableGrid"/>
        <w:tblW w:w="9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5"/>
        <w:gridCol w:w="1101"/>
        <w:gridCol w:w="1192"/>
        <w:gridCol w:w="1009"/>
        <w:gridCol w:w="1101"/>
      </w:tblGrid>
      <w:tr w:rsidR="00106C58" w:rsidRPr="005C5AE3" w:rsidTr="00D41DB8">
        <w:trPr>
          <w:trHeight w:val="427"/>
        </w:trPr>
        <w:tc>
          <w:tcPr>
            <w:tcW w:w="4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58" w:rsidRPr="00226788" w:rsidRDefault="00106C58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Microalga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58" w:rsidRPr="00226788" w:rsidRDefault="00106C58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58" w:rsidRPr="00226788" w:rsidRDefault="00106C58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58" w:rsidRPr="00226788" w:rsidRDefault="00106C58" w:rsidP="00D41DB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58" w:rsidRPr="00226788" w:rsidRDefault="00106C58" w:rsidP="00D41DB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06C58" w:rsidRPr="005C5AE3" w:rsidTr="00D41DB8">
        <w:trPr>
          <w:trHeight w:val="412"/>
        </w:trPr>
        <w:tc>
          <w:tcPr>
            <w:tcW w:w="4955" w:type="dxa"/>
            <w:tcBorders>
              <w:top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Chlorella vulgaris</w:t>
            </w: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Scenedesmus</w:t>
            </w:r>
            <w:proofErr w:type="spellEnd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dimorphu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-0.678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703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106C58" w:rsidRPr="005C5AE3" w:rsidRDefault="00106C5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106C58" w:rsidRPr="005C5AE3" w:rsidTr="00D41DB8">
        <w:trPr>
          <w:trHeight w:val="427"/>
        </w:trPr>
        <w:tc>
          <w:tcPr>
            <w:tcW w:w="4955" w:type="dxa"/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proofErr w:type="spellEnd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muscorum</w:t>
            </w:r>
            <w:proofErr w:type="spellEnd"/>
          </w:p>
        </w:tc>
        <w:tc>
          <w:tcPr>
            <w:tcW w:w="1101" w:type="dxa"/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92" w:type="dxa"/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-1.2141</w:t>
            </w:r>
          </w:p>
        </w:tc>
        <w:tc>
          <w:tcPr>
            <w:tcW w:w="1009" w:type="dxa"/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7028</w:t>
            </w:r>
          </w:p>
        </w:tc>
        <w:tc>
          <w:tcPr>
            <w:tcW w:w="1101" w:type="dxa"/>
            <w:vAlign w:val="center"/>
          </w:tcPr>
          <w:p w:rsidR="00106C58" w:rsidRPr="005C5AE3" w:rsidRDefault="00106C5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106C58" w:rsidRPr="005C5AE3" w:rsidTr="00D41DB8">
        <w:trPr>
          <w:trHeight w:val="412"/>
        </w:trPr>
        <w:tc>
          <w:tcPr>
            <w:tcW w:w="4955" w:type="dxa"/>
            <w:tcBorders>
              <w:bottom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Anebeana</w:t>
            </w:r>
            <w:proofErr w:type="spellEnd"/>
            <w:r w:rsidRPr="005C5AE3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-1.262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106C58" w:rsidRPr="005C5AE3" w:rsidRDefault="00106C58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891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106C58" w:rsidRPr="005C5AE3" w:rsidRDefault="00106C58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106C58" w:rsidRDefault="00106C58" w:rsidP="00106C58">
      <w:pPr>
        <w:rPr>
          <w:rFonts w:ascii="Times New Roman" w:hAnsi="Times New Roman" w:cs="Times New Roman"/>
          <w:sz w:val="24"/>
          <w:szCs w:val="24"/>
        </w:rPr>
      </w:pPr>
    </w:p>
    <w:p w:rsidR="00BE4D52" w:rsidRDefault="00BE4D52">
      <w:bookmarkStart w:id="0" w:name="_GoBack"/>
      <w:bookmarkEnd w:id="0"/>
    </w:p>
    <w:sectPr w:rsidR="00BE4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C58"/>
    <w:rsid w:val="00106C58"/>
    <w:rsid w:val="007F0BD9"/>
    <w:rsid w:val="00B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3993C-8A0B-4D44-834D-9E1E7A097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, Young-Ki</dc:creator>
  <cp:keywords/>
  <dc:description/>
  <cp:lastModifiedBy>Jo, Young-Ki</cp:lastModifiedBy>
  <cp:revision>1</cp:revision>
  <dcterms:created xsi:type="dcterms:W3CDTF">2018-08-27T15:15:00Z</dcterms:created>
  <dcterms:modified xsi:type="dcterms:W3CDTF">2018-08-27T15:16:00Z</dcterms:modified>
</cp:coreProperties>
</file>